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B949A" w14:textId="7612D122" w:rsidR="006256BD" w:rsidRPr="00C72267" w:rsidRDefault="00FF2ED7" w:rsidP="004C6042">
      <w:pPr>
        <w:spacing w:after="120"/>
        <w:rPr>
          <w:rFonts w:ascii="Arial" w:hAnsi="Arial"/>
          <w:b/>
        </w:rPr>
      </w:pPr>
      <w:r w:rsidRPr="00FF2ED7">
        <w:rPr>
          <w:rFonts w:ascii="Arial" w:hAnsi="Arial"/>
          <w:b/>
        </w:rPr>
        <w:t>Table S1.</w:t>
      </w:r>
      <w:r>
        <w:rPr>
          <w:rFonts w:ascii="Arial" w:hAnsi="Arial"/>
          <w:b/>
        </w:rPr>
        <w:t xml:space="preserve"> </w:t>
      </w:r>
      <w:proofErr w:type="spellStart"/>
      <w:r w:rsidRPr="00C72267">
        <w:rPr>
          <w:rFonts w:ascii="Arial" w:hAnsi="Arial"/>
          <w:b/>
        </w:rPr>
        <w:t>Oligonucleotides</w:t>
      </w:r>
      <w:proofErr w:type="spellEnd"/>
      <w:r w:rsidRPr="00C72267">
        <w:rPr>
          <w:rFonts w:ascii="Arial" w:hAnsi="Arial"/>
          <w:b/>
        </w:rPr>
        <w:t xml:space="preserve"> </w:t>
      </w:r>
      <w:proofErr w:type="spellStart"/>
      <w:r w:rsidRPr="00C72267">
        <w:rPr>
          <w:rFonts w:ascii="Arial" w:hAnsi="Arial"/>
          <w:b/>
        </w:rPr>
        <w:t>used</w:t>
      </w:r>
      <w:proofErr w:type="spellEnd"/>
      <w:r w:rsidRPr="00C72267">
        <w:rPr>
          <w:rFonts w:ascii="Arial" w:hAnsi="Arial"/>
          <w:b/>
        </w:rPr>
        <w:t xml:space="preserve"> in </w:t>
      </w:r>
      <w:proofErr w:type="spellStart"/>
      <w:r w:rsidRPr="00C72267">
        <w:rPr>
          <w:rFonts w:ascii="Arial" w:hAnsi="Arial"/>
          <w:b/>
        </w:rPr>
        <w:t>this</w:t>
      </w:r>
      <w:proofErr w:type="spellEnd"/>
      <w:r w:rsidRPr="00C72267">
        <w:rPr>
          <w:rFonts w:ascii="Arial" w:hAnsi="Arial"/>
          <w:b/>
        </w:rPr>
        <w:t xml:space="preserve"> </w:t>
      </w:r>
      <w:proofErr w:type="spellStart"/>
      <w:r w:rsidRPr="00C72267">
        <w:rPr>
          <w:rFonts w:ascii="Arial" w:hAnsi="Arial"/>
          <w:b/>
        </w:rPr>
        <w:t>study</w:t>
      </w:r>
      <w:proofErr w:type="spellEnd"/>
      <w:r w:rsidRPr="00C72267">
        <w:rPr>
          <w:rFonts w:ascii="Arial" w:hAnsi="Arial"/>
          <w:b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5245"/>
        <w:gridCol w:w="1559"/>
        <w:gridCol w:w="1276"/>
      </w:tblGrid>
      <w:tr w:rsidR="006256BD" w:rsidRPr="00FA4D62" w14:paraId="57728A03" w14:textId="77777777" w:rsidTr="005C4085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DC7F8" w14:textId="77777777" w:rsidR="00FF2ED7" w:rsidRPr="00FA4D62" w:rsidRDefault="00FF2ED7" w:rsidP="005C4085">
            <w:pPr>
              <w:rPr>
                <w:rFonts w:ascii="Arial" w:hAnsi="Arial"/>
                <w:b/>
                <w:sz w:val="22"/>
                <w:szCs w:val="22"/>
              </w:rPr>
            </w:pPr>
            <w:r w:rsidRPr="00FA4D62">
              <w:rPr>
                <w:rFonts w:ascii="Arial" w:hAnsi="Arial"/>
                <w:b/>
                <w:sz w:val="22"/>
                <w:szCs w:val="22"/>
              </w:rPr>
              <w:t>Target D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D3250" w14:textId="77777777" w:rsidR="00FF2ED7" w:rsidRPr="00FA4D62" w:rsidRDefault="00FF2ED7" w:rsidP="005C4085">
            <w:pPr>
              <w:rPr>
                <w:rFonts w:ascii="Arial" w:hAnsi="Arial"/>
                <w:b/>
                <w:sz w:val="22"/>
                <w:szCs w:val="22"/>
              </w:rPr>
            </w:pPr>
            <w:r w:rsidRPr="00FA4D62">
              <w:rPr>
                <w:rFonts w:ascii="Arial" w:hAnsi="Arial"/>
                <w:b/>
                <w:sz w:val="22"/>
                <w:szCs w:val="22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FE9E6" w14:textId="77777777" w:rsidR="00FF2ED7" w:rsidRPr="00FA4D62" w:rsidRDefault="00FF2ED7" w:rsidP="005C4085">
            <w:pPr>
              <w:rPr>
                <w:rFonts w:ascii="Arial" w:hAnsi="Arial"/>
                <w:b/>
                <w:sz w:val="22"/>
                <w:szCs w:val="22"/>
              </w:rPr>
            </w:pPr>
            <w:r w:rsidRPr="00FA4D62">
              <w:rPr>
                <w:rFonts w:ascii="Arial" w:hAnsi="Arial"/>
                <w:b/>
                <w:sz w:val="22"/>
                <w:szCs w:val="22"/>
              </w:rPr>
              <w:t xml:space="preserve">Primer </w:t>
            </w:r>
            <w:proofErr w:type="spellStart"/>
            <w:r w:rsidRPr="00FA4D62">
              <w:rPr>
                <w:rFonts w:ascii="Arial" w:hAnsi="Arial"/>
                <w:b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CF74A" w14:textId="58990027" w:rsidR="00FF2ED7" w:rsidRPr="00FA4D62" w:rsidRDefault="00D90356" w:rsidP="000F264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2"/>
                <w:szCs w:val="22"/>
              </w:rPr>
              <w:t>Annealing</w:t>
            </w:r>
            <w:proofErr w:type="spellEnd"/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7D0D0" w14:textId="00A7ABDE" w:rsidR="00FF2ED7" w:rsidRPr="00FA4D62" w:rsidRDefault="00FA4D62" w:rsidP="000F264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2"/>
                <w:szCs w:val="22"/>
              </w:rPr>
              <w:t>A</w:t>
            </w:r>
            <w:r w:rsidR="00D0095A" w:rsidRPr="00FA4D62">
              <w:rPr>
                <w:rFonts w:ascii="Arial" w:hAnsi="Arial"/>
                <w:b/>
                <w:sz w:val="22"/>
                <w:szCs w:val="22"/>
              </w:rPr>
              <w:t>mplicon</w:t>
            </w:r>
            <w:proofErr w:type="spellEnd"/>
            <w:r w:rsidR="00D0095A" w:rsidRPr="00FA4D62">
              <w:rPr>
                <w:rFonts w:ascii="Arial" w:hAnsi="Arial"/>
                <w:b/>
                <w:sz w:val="22"/>
                <w:szCs w:val="22"/>
              </w:rPr>
              <w:t xml:space="preserve"> size</w:t>
            </w:r>
          </w:p>
        </w:tc>
      </w:tr>
      <w:tr w:rsidR="00D0095A" w14:paraId="1823065E" w14:textId="77777777" w:rsidTr="005C4085">
        <w:tc>
          <w:tcPr>
            <w:tcW w:w="111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02575BF" w14:textId="77777777" w:rsidR="00D0095A" w:rsidRDefault="00D0095A">
            <w:pPr>
              <w:rPr>
                <w:rFonts w:ascii="Arial" w:hAnsi="Arial"/>
              </w:rPr>
            </w:pPr>
            <w:r w:rsidRPr="00FF2ED7">
              <w:rPr>
                <w:rFonts w:ascii="Arial" w:hAnsi="Arial"/>
                <w:b/>
              </w:rPr>
              <w:t>Real-time PCR</w:t>
            </w:r>
          </w:p>
        </w:tc>
      </w:tr>
      <w:tr w:rsidR="006256BD" w:rsidRPr="00D0095A" w14:paraId="0DD030EF" w14:textId="77777777" w:rsidTr="000F2643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B7FFCB" w14:textId="77777777" w:rsidR="00D0095A" w:rsidRPr="00D0095A" w:rsidRDefault="00D0095A" w:rsidP="002829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D0095A">
              <w:rPr>
                <w:rFonts w:ascii="Arial" w:hAnsi="Arial"/>
                <w:b/>
                <w:i/>
                <w:color w:val="000000"/>
                <w:sz w:val="22"/>
                <w:szCs w:val="22"/>
              </w:rPr>
              <w:t>afe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CD8B3" w14:textId="452448C0" w:rsidR="00D0095A" w:rsidRPr="00D0095A" w:rsidRDefault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="00D0095A" w:rsidRPr="00D0095A">
              <w:rPr>
                <w:rFonts w:ascii="Arial" w:hAnsi="Arial"/>
                <w:color w:val="000000"/>
                <w:sz w:val="22"/>
                <w:szCs w:val="22"/>
              </w:rPr>
              <w:t>T1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722F95" w14:textId="77777777" w:rsidR="00D0095A" w:rsidRPr="00D0095A" w:rsidRDefault="00D0095A">
            <w:pPr>
              <w:rPr>
                <w:rFonts w:ascii="Arial" w:hAnsi="Arial"/>
                <w:sz w:val="22"/>
                <w:szCs w:val="22"/>
              </w:rPr>
            </w:pPr>
            <w:r w:rsidRPr="00D0095A">
              <w:rPr>
                <w:rFonts w:ascii="Arial" w:hAnsi="Arial"/>
                <w:color w:val="000000"/>
                <w:sz w:val="22"/>
                <w:szCs w:val="22"/>
              </w:rPr>
              <w:t>CCCTTCCAGCTGAAGTTTTAC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37D3" w14:textId="77777777" w:rsidR="00D0095A" w:rsidRPr="00D0095A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0095A">
              <w:rPr>
                <w:rFonts w:ascii="Arial" w:hAnsi="Arial"/>
                <w:sz w:val="22"/>
                <w:szCs w:val="22"/>
              </w:rPr>
              <w:t>60°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8B8C" w14:textId="77777777" w:rsidR="00D0095A" w:rsidRPr="00D0095A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0095A">
              <w:rPr>
                <w:rFonts w:ascii="Arial" w:hAnsi="Arial"/>
                <w:color w:val="000000"/>
                <w:sz w:val="22"/>
                <w:szCs w:val="22"/>
              </w:rPr>
              <w:t xml:space="preserve">253 </w:t>
            </w:r>
            <w:proofErr w:type="spellStart"/>
            <w:r w:rsidRPr="00D0095A">
              <w:rPr>
                <w:rFonts w:ascii="Arial" w:hAnsi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D0095A" w14:paraId="538F5D0F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07B6" w14:textId="77777777" w:rsidR="00D0095A" w:rsidRPr="00D0095A" w:rsidRDefault="00D0095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7E27" w14:textId="1AF0BCF5" w:rsidR="00D0095A" w:rsidRPr="00D0095A" w:rsidRDefault="000F2643" w:rsidP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="00D0095A" w:rsidRPr="00D0095A">
              <w:rPr>
                <w:rFonts w:ascii="Arial" w:hAnsi="Arial"/>
                <w:color w:val="000000"/>
                <w:sz w:val="22"/>
                <w:szCs w:val="22"/>
              </w:rPr>
              <w:t>T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5803" w14:textId="77777777" w:rsidR="00D0095A" w:rsidRPr="00D0095A" w:rsidRDefault="00D0095A">
            <w:pPr>
              <w:rPr>
                <w:rFonts w:ascii="Arial" w:hAnsi="Arial"/>
                <w:sz w:val="22"/>
                <w:szCs w:val="22"/>
              </w:rPr>
            </w:pPr>
            <w:r w:rsidRPr="00D0095A">
              <w:rPr>
                <w:rFonts w:ascii="Arial" w:hAnsi="Arial"/>
                <w:color w:val="000000"/>
                <w:sz w:val="22"/>
                <w:szCs w:val="22"/>
              </w:rPr>
              <w:t>CCCTTGTGCCAGTCCGTTGAGT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4D9F" w14:textId="77777777" w:rsidR="00D0095A" w:rsidRPr="00D0095A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A122" w14:textId="77777777" w:rsidR="00D0095A" w:rsidRPr="00D0095A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56BD" w:rsidRPr="00DD79A8" w14:paraId="597686F3" w14:textId="77777777" w:rsidTr="000F2643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DBC5" w14:textId="77777777" w:rsidR="00D0095A" w:rsidRPr="00DD79A8" w:rsidRDefault="00D0095A" w:rsidP="002829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DD79A8">
              <w:rPr>
                <w:rFonts w:ascii="Arial" w:hAnsi="Arial"/>
                <w:b/>
                <w:i/>
                <w:color w:val="000000"/>
                <w:sz w:val="22"/>
                <w:szCs w:val="22"/>
              </w:rPr>
              <w:t>af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EDCF" w14:textId="362E28DD" w:rsidR="00D0095A" w:rsidRPr="00DD79A8" w:rsidRDefault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="00D0095A" w:rsidRPr="00DD79A8">
              <w:rPr>
                <w:rFonts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7DE7D" w14:textId="77777777" w:rsidR="00D0095A" w:rsidRPr="00DD79A8" w:rsidRDefault="00D0095A">
            <w:pPr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sz w:val="22"/>
                <w:szCs w:val="22"/>
              </w:rPr>
              <w:t>ACGACCTCTTTGGCAC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3568" w14:textId="49F40CCA" w:rsidR="00D0095A" w:rsidRPr="00DD79A8" w:rsidRDefault="00141169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9</w:t>
            </w:r>
            <w:r w:rsidR="00D0095A" w:rsidRPr="00DD79A8">
              <w:rPr>
                <w:rFonts w:ascii="Arial" w:hAnsi="Arial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B904" w14:textId="77777777" w:rsidR="00D0095A" w:rsidRPr="00DD79A8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color w:val="000000"/>
                <w:sz w:val="22"/>
                <w:szCs w:val="22"/>
              </w:rPr>
              <w:t xml:space="preserve">222 </w:t>
            </w:r>
            <w:proofErr w:type="spellStart"/>
            <w:r w:rsidRPr="00DD79A8">
              <w:rPr>
                <w:rFonts w:ascii="Arial" w:hAnsi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DD79A8" w14:paraId="110B62D7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F078" w14:textId="77777777" w:rsidR="00D0095A" w:rsidRPr="00DD79A8" w:rsidRDefault="00D0095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FD6B" w14:textId="0F2474DB" w:rsidR="00D0095A" w:rsidRPr="00DD79A8" w:rsidRDefault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="00D0095A" w:rsidRPr="00DD79A8">
              <w:rPr>
                <w:rFonts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B2D5" w14:textId="77777777" w:rsidR="00D0095A" w:rsidRPr="00DD79A8" w:rsidRDefault="00D0095A">
            <w:pPr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sz w:val="22"/>
                <w:szCs w:val="22"/>
              </w:rPr>
              <w:t>CAGATATCAAGCGCAGGA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381BA" w14:textId="77777777" w:rsidR="00D0095A" w:rsidRPr="00DD79A8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8912" w14:textId="77777777" w:rsidR="00D0095A" w:rsidRPr="00DD79A8" w:rsidRDefault="00D0095A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56BD" w:rsidRPr="00DD79A8" w14:paraId="27ED4F1D" w14:textId="77777777" w:rsidTr="000F2643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B89C6" w14:textId="77777777" w:rsidR="00DD79A8" w:rsidRPr="00DD79A8" w:rsidRDefault="00DD79A8" w:rsidP="002829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DD79A8">
              <w:rPr>
                <w:rFonts w:ascii="Arial" w:hAnsi="Arial"/>
                <w:b/>
                <w:i/>
                <w:color w:val="000000"/>
                <w:sz w:val="22"/>
                <w:szCs w:val="22"/>
              </w:rPr>
              <w:t>zw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6F90" w14:textId="1C07C917" w:rsidR="00DD79A8" w:rsidRPr="00DD79A8" w:rsidRDefault="00DD79A8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/>
                <w:i/>
                <w:color w:val="000000"/>
                <w:sz w:val="22"/>
                <w:szCs w:val="22"/>
              </w:rPr>
              <w:t>zwf</w:t>
            </w:r>
            <w:r w:rsidR="000F2643"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Pr="00DD79A8"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99E4" w14:textId="77777777" w:rsidR="00DD79A8" w:rsidRPr="00DD79A8" w:rsidRDefault="00DD79A8">
            <w:pPr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color w:val="000000"/>
                <w:sz w:val="22"/>
                <w:szCs w:val="22"/>
              </w:rPr>
              <w:t>CGATATGGAACCGCAATTAC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8A9C" w14:textId="329B8124" w:rsidR="00DD79A8" w:rsidRPr="00DD79A8" w:rsidRDefault="00DD79A8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sz w:val="22"/>
                <w:szCs w:val="22"/>
              </w:rPr>
              <w:t>60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40CA" w14:textId="77777777" w:rsidR="00DD79A8" w:rsidRPr="00DD79A8" w:rsidRDefault="00DD79A8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sz w:val="22"/>
                <w:szCs w:val="22"/>
              </w:rPr>
              <w:t xml:space="preserve">211 </w:t>
            </w:r>
            <w:proofErr w:type="spellStart"/>
            <w:r w:rsidRPr="00DD79A8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DD79A8" w14:paraId="63D88D5D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DB2F" w14:textId="77777777" w:rsidR="00DD79A8" w:rsidRPr="00DD79A8" w:rsidRDefault="00DD79A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7722" w14:textId="7B7DE940" w:rsidR="00DD79A8" w:rsidRPr="00DD79A8" w:rsidRDefault="00DD79A8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/>
                <w:i/>
                <w:color w:val="000000"/>
                <w:sz w:val="22"/>
                <w:szCs w:val="22"/>
              </w:rPr>
              <w:t>zwf</w:t>
            </w:r>
            <w:r w:rsidR="000F2643"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Pr="00DD79A8"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8441E" w14:textId="77777777" w:rsidR="00DD79A8" w:rsidRPr="00DD79A8" w:rsidRDefault="00DD79A8">
            <w:pPr>
              <w:rPr>
                <w:rFonts w:ascii="Arial" w:hAnsi="Arial"/>
                <w:sz w:val="22"/>
                <w:szCs w:val="22"/>
              </w:rPr>
            </w:pPr>
            <w:r w:rsidRPr="00DD79A8">
              <w:rPr>
                <w:rFonts w:ascii="Arial" w:hAnsi="Arial"/>
                <w:color w:val="000000"/>
                <w:sz w:val="22"/>
                <w:szCs w:val="22"/>
              </w:rPr>
              <w:t>CGCAGGACTTTGACCT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1AFA" w14:textId="77777777" w:rsidR="00DD79A8" w:rsidRPr="00DD79A8" w:rsidRDefault="00DD79A8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A7D7" w14:textId="77777777" w:rsidR="00DD79A8" w:rsidRPr="00DD79A8" w:rsidRDefault="00DD79A8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56BD" w:rsidRPr="008F3993" w14:paraId="3AC390CD" w14:textId="77777777" w:rsidTr="000F264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13B6" w14:textId="77777777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b/>
                <w:color w:val="000000"/>
                <w:sz w:val="22"/>
                <w:szCs w:val="22"/>
              </w:rPr>
              <w:t>AFE_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E84F" w14:textId="2EB46BE5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color w:val="000000"/>
                <w:sz w:val="22"/>
                <w:szCs w:val="22"/>
              </w:rPr>
              <w:t>AFE1339-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10B93" w14:textId="75F85A3F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sz w:val="22"/>
                <w:szCs w:val="22"/>
              </w:rPr>
              <w:t>TCGTATTGTGGCGGTGGA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B6F5" w14:textId="12B6212A" w:rsidR="008F3993" w:rsidRPr="008F3993" w:rsidRDefault="008F399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sz w:val="22"/>
                <w:szCs w:val="22"/>
              </w:rPr>
              <w:t>60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A375" w14:textId="07CD0DC9" w:rsidR="008F3993" w:rsidRPr="008F3993" w:rsidRDefault="008F399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color w:val="000000"/>
                <w:sz w:val="22"/>
                <w:szCs w:val="22"/>
              </w:rPr>
              <w:t xml:space="preserve">209 </w:t>
            </w:r>
            <w:proofErr w:type="spellStart"/>
            <w:r w:rsidRPr="008F3993">
              <w:rPr>
                <w:rFonts w:ascii="Arial" w:hAnsi="Arial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8F3993" w14:paraId="544B4082" w14:textId="77777777" w:rsidTr="000F264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E561" w14:textId="77777777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AC36E" w14:textId="1833BF8E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color w:val="000000"/>
                <w:sz w:val="22"/>
                <w:szCs w:val="22"/>
              </w:rPr>
              <w:t>AFE1339-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4347" w14:textId="03D71C6B" w:rsidR="008F3993" w:rsidRPr="008F3993" w:rsidRDefault="008F3993">
            <w:pPr>
              <w:rPr>
                <w:rFonts w:ascii="Arial" w:hAnsi="Arial"/>
                <w:sz w:val="22"/>
                <w:szCs w:val="22"/>
              </w:rPr>
            </w:pPr>
            <w:r w:rsidRPr="008F3993">
              <w:rPr>
                <w:rFonts w:ascii="Arial" w:hAnsi="Arial"/>
                <w:sz w:val="22"/>
                <w:szCs w:val="22"/>
              </w:rPr>
              <w:t>TAAGGCCGACTTGATCCTG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DF58" w14:textId="77777777" w:rsidR="008F3993" w:rsidRPr="008F3993" w:rsidRDefault="008F399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2A08" w14:textId="77777777" w:rsidR="008F3993" w:rsidRPr="008F3993" w:rsidRDefault="008F399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56BD" w:rsidRPr="00141169" w14:paraId="5AFD4B8D" w14:textId="77777777" w:rsidTr="000F2643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69FA1" w14:textId="12955AF4" w:rsidR="00141169" w:rsidRPr="00141169" w:rsidRDefault="00141169" w:rsidP="002829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141169">
              <w:rPr>
                <w:rFonts w:ascii="Arial" w:hAnsi="Arial"/>
                <w:b/>
                <w:i/>
                <w:color w:val="000000"/>
                <w:sz w:val="22"/>
                <w:szCs w:val="22"/>
              </w:rPr>
              <w:t>r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CC9D" w14:textId="309CC9BF" w:rsidR="00141169" w:rsidRPr="00141169" w:rsidRDefault="00141169">
            <w:pPr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color w:val="000000"/>
                <w:sz w:val="22"/>
                <w:szCs w:val="22"/>
              </w:rPr>
              <w:t>16S-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76CE" w14:textId="22EA8F91" w:rsidR="00141169" w:rsidRPr="00141169" w:rsidRDefault="00141169">
            <w:pPr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color w:val="000000"/>
                <w:sz w:val="22"/>
                <w:szCs w:val="22"/>
              </w:rPr>
              <w:t>ACACTGGGACTGAGACACG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9985" w14:textId="1B927BAE" w:rsidR="00141169" w:rsidRPr="00141169" w:rsidRDefault="00141169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sz w:val="22"/>
                <w:szCs w:val="22"/>
              </w:rPr>
              <w:t>58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779A" w14:textId="64491961" w:rsidR="00141169" w:rsidRPr="00141169" w:rsidRDefault="00702104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B30FC">
              <w:rPr>
                <w:rFonts w:ascii="Arial" w:hAnsi="Arial"/>
                <w:sz w:val="22"/>
                <w:szCs w:val="22"/>
              </w:rPr>
              <w:t>277</w:t>
            </w:r>
            <w:bookmarkStart w:id="0" w:name="_GoBack"/>
            <w:bookmarkEnd w:id="0"/>
            <w:r w:rsidR="00141169" w:rsidRPr="00141169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="00141169" w:rsidRPr="00141169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141169" w14:paraId="7A1EDE72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3CC2" w14:textId="77777777" w:rsidR="00141169" w:rsidRPr="00141169" w:rsidRDefault="0014116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FC4D4" w14:textId="63E71DDC" w:rsidR="00141169" w:rsidRPr="00141169" w:rsidRDefault="00141169">
            <w:pPr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color w:val="000000"/>
                <w:sz w:val="22"/>
                <w:szCs w:val="22"/>
              </w:rPr>
              <w:t>16S-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D780" w14:textId="52B319C8" w:rsidR="00141169" w:rsidRPr="00141169" w:rsidRDefault="00141169">
            <w:pPr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color w:val="000000"/>
                <w:sz w:val="22"/>
                <w:szCs w:val="22"/>
              </w:rPr>
              <w:t>ACCGCCTACGCACCCTTTA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2537" w14:textId="77777777" w:rsidR="00141169" w:rsidRPr="00141169" w:rsidRDefault="00141169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6F0C" w14:textId="77777777" w:rsidR="00141169" w:rsidRPr="00141169" w:rsidRDefault="00141169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60A84" w:rsidRPr="00D0095A" w14:paraId="4182AE75" w14:textId="77777777" w:rsidTr="000F2643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8B95F" w14:textId="4819CD47" w:rsidR="00D60A84" w:rsidRPr="00697C8C" w:rsidRDefault="00697C8C" w:rsidP="0028290C">
            <w:pPr>
              <w:rPr>
                <w:rFonts w:ascii="Arial" w:hAnsi="Arial"/>
                <w:b/>
                <w:sz w:val="22"/>
                <w:szCs w:val="22"/>
              </w:rPr>
            </w:pPr>
            <w:r w:rsidRPr="00697C8C">
              <w:rPr>
                <w:rFonts w:ascii="Arial" w:hAnsi="Arial"/>
                <w:b/>
                <w:sz w:val="22"/>
                <w:szCs w:val="22"/>
              </w:rPr>
              <w:t>AFE_0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3207" w14:textId="652F60B2" w:rsidR="00D60A84" w:rsidRPr="00D0095A" w:rsidRDefault="00697C8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0F2643">
              <w:rPr>
                <w:rFonts w:ascii="Arial" w:hAnsi="Arial"/>
                <w:i/>
                <w:sz w:val="22"/>
                <w:szCs w:val="22"/>
              </w:rPr>
              <w:t>wcaA</w:t>
            </w:r>
            <w:r>
              <w:rPr>
                <w:rFonts w:ascii="Arial" w:hAnsi="Arial"/>
                <w:sz w:val="22"/>
                <w:szCs w:val="22"/>
              </w:rPr>
              <w:t>-Fwd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F915" w14:textId="659D85F9" w:rsidR="00D60A84" w:rsidRPr="00D0095A" w:rsidRDefault="00697C8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GGGAGCGTCAATCGGTA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597F" w14:textId="3BDB9948" w:rsidR="00D60A84" w:rsidRPr="00D0095A" w:rsidRDefault="00697C8C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41169">
              <w:rPr>
                <w:rFonts w:ascii="Arial" w:hAnsi="Arial"/>
                <w:sz w:val="22"/>
                <w:szCs w:val="22"/>
              </w:rPr>
              <w:t>58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1FD4" w14:textId="5E01DCB7" w:rsidR="00D60A84" w:rsidRPr="00D0095A" w:rsidRDefault="00697C8C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83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D60A84" w:rsidRPr="00D0095A" w14:paraId="6B27F2DC" w14:textId="77777777" w:rsidTr="005C4085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BFE24" w14:textId="77777777" w:rsidR="00D60A84" w:rsidRPr="00D0095A" w:rsidRDefault="00D60A84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1987A" w14:textId="402351D9" w:rsidR="00D60A84" w:rsidRPr="00D0095A" w:rsidRDefault="00697C8C" w:rsidP="00697C8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0F2643">
              <w:rPr>
                <w:rFonts w:ascii="Arial" w:hAnsi="Arial"/>
                <w:i/>
                <w:sz w:val="22"/>
                <w:szCs w:val="22"/>
              </w:rPr>
              <w:t>wcaA</w:t>
            </w:r>
            <w:r>
              <w:rPr>
                <w:rFonts w:ascii="Arial" w:hAnsi="Arial"/>
                <w:sz w:val="22"/>
                <w:szCs w:val="22"/>
              </w:rPr>
              <w:t>-Rev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33B4B" w14:textId="2607B678" w:rsidR="00D60A84" w:rsidRPr="00D0095A" w:rsidRDefault="00697C8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CCTGGCATCTGGACAAA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65DDA" w14:textId="77777777" w:rsidR="00D60A84" w:rsidRPr="00D0095A" w:rsidRDefault="00D60A84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B311E" w14:textId="77777777" w:rsidR="00D60A84" w:rsidRPr="00D0095A" w:rsidRDefault="00D60A84" w:rsidP="00D60A84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0095A" w14:paraId="6D616FA3" w14:textId="77777777" w:rsidTr="005C4085">
        <w:tc>
          <w:tcPr>
            <w:tcW w:w="111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937666E" w14:textId="6079DBDE" w:rsidR="00D0095A" w:rsidRDefault="00D0095A" w:rsidP="006256BD">
            <w:pPr>
              <w:rPr>
                <w:rFonts w:ascii="Arial" w:hAnsi="Arial"/>
              </w:rPr>
            </w:pPr>
            <w:r w:rsidRPr="00FF2ED7">
              <w:rPr>
                <w:rFonts w:ascii="Arial" w:hAnsi="Arial"/>
                <w:b/>
              </w:rPr>
              <w:t xml:space="preserve">Expression </w:t>
            </w:r>
            <w:proofErr w:type="spellStart"/>
            <w:r w:rsidRPr="00FF2ED7">
              <w:rPr>
                <w:rFonts w:ascii="Arial" w:hAnsi="Arial"/>
                <w:b/>
              </w:rPr>
              <w:t>plasmid</w:t>
            </w:r>
            <w:proofErr w:type="spellEnd"/>
            <w:r w:rsidRPr="00FF2ED7">
              <w:rPr>
                <w:rFonts w:ascii="Arial" w:hAnsi="Arial"/>
                <w:b/>
              </w:rPr>
              <w:t xml:space="preserve"> construction</w:t>
            </w:r>
            <w:r w:rsidR="00195EA4">
              <w:rPr>
                <w:rFonts w:ascii="Arial" w:hAnsi="Arial"/>
                <w:b/>
              </w:rPr>
              <w:t xml:space="preserve"> </w:t>
            </w:r>
            <w:r w:rsidR="00195EA4">
              <w:rPr>
                <w:rFonts w:ascii="Arial" w:hAnsi="Arial"/>
                <w:b/>
                <w:bCs/>
                <w:vertAlign w:val="superscript"/>
              </w:rPr>
              <w:t>a, b</w:t>
            </w:r>
            <w:r w:rsidR="006256BD" w:rsidRPr="00195EA4">
              <w:rPr>
                <w:rFonts w:ascii="Arial" w:hAnsi="Arial"/>
                <w:b/>
                <w:bCs/>
                <w:vertAlign w:val="superscript"/>
              </w:rPr>
              <w:t xml:space="preserve"> </w:t>
            </w:r>
          </w:p>
        </w:tc>
      </w:tr>
      <w:tr w:rsidR="006256BD" w:rsidRPr="006256BD" w14:paraId="27BECF8B" w14:textId="77777777" w:rsidTr="000F2643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4ACB6" w14:textId="6972FA6C" w:rsidR="000E0E32" w:rsidRPr="006256BD" w:rsidRDefault="000E0E32" w:rsidP="002829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6256BD">
              <w:rPr>
                <w:rFonts w:ascii="Arial" w:hAnsi="Arial"/>
                <w:b/>
                <w:i/>
                <w:color w:val="000000"/>
                <w:sz w:val="22"/>
                <w:szCs w:val="22"/>
              </w:rPr>
              <w:t>af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629C8F" w14:textId="06E939FF" w:rsidR="000E0E32" w:rsidRPr="006256BD" w:rsidRDefault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R</w:t>
            </w:r>
            <w:r>
              <w:rPr>
                <w:rFonts w:ascii="Arial" w:hAnsi="Arial"/>
                <w:color w:val="000000"/>
                <w:sz w:val="22"/>
                <w:szCs w:val="22"/>
                <w:lang w:val="es-CL"/>
              </w:rPr>
              <w:t>_</w:t>
            </w:r>
            <w:r w:rsidR="000E0E32" w:rsidRPr="006256BD">
              <w:rPr>
                <w:rFonts w:ascii="Arial" w:hAnsi="Arial"/>
                <w:color w:val="000000"/>
                <w:sz w:val="22"/>
                <w:szCs w:val="22"/>
                <w:lang w:val="es-CL"/>
              </w:rPr>
              <w:t>C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1CD6A3" w14:textId="549CD547" w:rsidR="000E0E32" w:rsidRPr="006256BD" w:rsidRDefault="000E0E32" w:rsidP="00195EA4">
            <w:pPr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 w:cs="Courier"/>
                <w:sz w:val="22"/>
                <w:szCs w:val="22"/>
                <w:lang w:bidi="fr-FR"/>
              </w:rPr>
              <w:t>AAA</w:t>
            </w:r>
            <w:r w:rsidRPr="006256BD">
              <w:rPr>
                <w:rFonts w:ascii="Arial" w:hAnsi="Arial" w:cs="Courier"/>
                <w:i/>
                <w:sz w:val="22"/>
                <w:szCs w:val="22"/>
                <w:lang w:bidi="fr-FR"/>
              </w:rPr>
              <w:t>AAGCTT</w:t>
            </w:r>
            <w:r w:rsidRPr="006256BD">
              <w:rPr>
                <w:rFonts w:ascii="Arial" w:hAnsi="Arial" w:cs="Courier"/>
                <w:sz w:val="22"/>
                <w:szCs w:val="22"/>
                <w:lang w:bidi="fr-FR"/>
              </w:rPr>
              <w:t>GGG</w:t>
            </w:r>
            <w:r w:rsidRPr="006256BD">
              <w:rPr>
                <w:rFonts w:ascii="Arial" w:hAnsi="Arial" w:cs="Courier"/>
                <w:sz w:val="22"/>
                <w:szCs w:val="22"/>
                <w:u w:val="single"/>
                <w:lang w:bidi="fr-FR"/>
              </w:rPr>
              <w:t>AAGGAGG</w:t>
            </w:r>
            <w:r w:rsidRPr="006256BD">
              <w:rPr>
                <w:rFonts w:ascii="Arial" w:hAnsi="Arial" w:cs="Courier"/>
                <w:sz w:val="22"/>
                <w:szCs w:val="22"/>
                <w:lang w:bidi="fr-FR"/>
              </w:rPr>
              <w:t>GACATTTGGA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305D" w14:textId="31381C9C" w:rsidR="000E0E32" w:rsidRPr="006256BD" w:rsidRDefault="000E0E32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sz w:val="22"/>
                <w:szCs w:val="22"/>
              </w:rPr>
              <w:t>50°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3115" w14:textId="594E7054" w:rsidR="000E0E32" w:rsidRPr="006256BD" w:rsidRDefault="000E0E32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sz w:val="22"/>
                <w:szCs w:val="22"/>
              </w:rPr>
              <w:t xml:space="preserve">747 </w:t>
            </w:r>
            <w:proofErr w:type="spellStart"/>
            <w:r w:rsidRPr="006256BD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6256BD" w14:paraId="1287B031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CC3F6" w14:textId="77777777" w:rsidR="000E0E32" w:rsidRPr="006256BD" w:rsidRDefault="000E0E3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A49B" w14:textId="35650214" w:rsidR="000E0E32" w:rsidRPr="006256BD" w:rsidRDefault="000F2643">
            <w:pPr>
              <w:rPr>
                <w:rFonts w:ascii="Arial" w:hAnsi="Arial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R</w:t>
            </w:r>
            <w:r>
              <w:rPr>
                <w:rFonts w:ascii="Arial" w:hAnsi="Arial"/>
                <w:color w:val="000000"/>
                <w:sz w:val="22"/>
                <w:szCs w:val="22"/>
                <w:lang w:val="es-CL"/>
              </w:rPr>
              <w:t>_</w:t>
            </w:r>
            <w:r w:rsidR="000E0E32" w:rsidRPr="006256BD">
              <w:rPr>
                <w:rFonts w:ascii="Arial" w:hAnsi="Arial"/>
                <w:color w:val="000000"/>
                <w:sz w:val="22"/>
                <w:szCs w:val="22"/>
                <w:lang w:val="es-CL"/>
              </w:rPr>
              <w:t>C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D242" w14:textId="28A031DB" w:rsidR="000E0E32" w:rsidRPr="006256BD" w:rsidRDefault="000E0E32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6256BD">
              <w:rPr>
                <w:rFonts w:ascii="Arial" w:hAnsi="Arial" w:cs="Calibri"/>
                <w:color w:val="000000"/>
                <w:sz w:val="22"/>
                <w:szCs w:val="22"/>
              </w:rPr>
              <w:t>AAA</w:t>
            </w:r>
            <w:r w:rsidRPr="006256BD">
              <w:rPr>
                <w:rFonts w:ascii="Arial" w:hAnsi="Arial" w:cs="Calibri"/>
                <w:i/>
                <w:sz w:val="22"/>
                <w:szCs w:val="22"/>
              </w:rPr>
              <w:t>CTCGAG</w:t>
            </w:r>
            <w:r w:rsidRPr="006256BD">
              <w:rPr>
                <w:rFonts w:ascii="Arial" w:hAnsi="Arial" w:cs="Calibri"/>
                <w:color w:val="000000"/>
                <w:sz w:val="22"/>
                <w:szCs w:val="22"/>
              </w:rPr>
              <w:t>CGACAGCAACCCGAGCATCG</w:t>
            </w:r>
            <w:r w:rsidRPr="006256BD">
              <w:rPr>
                <w:rFonts w:ascii="Arial" w:hAnsi="Arial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02DE" w14:textId="77777777" w:rsidR="000E0E32" w:rsidRPr="006256BD" w:rsidRDefault="000E0E32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F722" w14:textId="77777777" w:rsidR="000E0E32" w:rsidRPr="006256BD" w:rsidRDefault="000E0E32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56BD" w:rsidRPr="006256BD" w14:paraId="6B10824D" w14:textId="77777777" w:rsidTr="000F264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EFD4C" w14:textId="05E4436E" w:rsidR="006256BD" w:rsidRPr="006256BD" w:rsidRDefault="006256BD">
            <w:pPr>
              <w:rPr>
                <w:rFonts w:ascii="Arial" w:hAnsi="Arial"/>
                <w:b/>
                <w:sz w:val="22"/>
                <w:szCs w:val="22"/>
              </w:rPr>
            </w:pPr>
            <w:r w:rsidRPr="006256BD">
              <w:rPr>
                <w:rFonts w:ascii="Arial" w:hAnsi="Arial"/>
                <w:b/>
                <w:sz w:val="22"/>
                <w:szCs w:val="22"/>
              </w:rPr>
              <w:t>pET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40F8" w14:textId="20903E12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color w:val="000000"/>
                <w:sz w:val="22"/>
                <w:szCs w:val="22"/>
              </w:rPr>
              <w:t>petT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16DBE" w14:textId="3282CADF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 w:cs="Calibri"/>
                <w:color w:val="000000"/>
                <w:sz w:val="22"/>
                <w:szCs w:val="22"/>
              </w:rPr>
              <w:t>GTGAGCGGATAACAATTCCC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F168" w14:textId="0A79BF80" w:rsidR="006256BD" w:rsidRPr="006256BD" w:rsidRDefault="006256BD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sz w:val="22"/>
                <w:szCs w:val="22"/>
              </w:rPr>
              <w:t>60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0564" w14:textId="58A9F06F" w:rsidR="006256BD" w:rsidRPr="006256BD" w:rsidRDefault="006256BD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sz w:val="22"/>
                <w:szCs w:val="22"/>
              </w:rPr>
              <w:t xml:space="preserve">966 </w:t>
            </w:r>
            <w:proofErr w:type="spellStart"/>
            <w:r w:rsidRPr="006256BD"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6256BD" w:rsidRPr="006256BD" w14:paraId="4A49FE64" w14:textId="77777777" w:rsidTr="005C4085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ADEB" w14:textId="77777777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40A94" w14:textId="3D796062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/>
                <w:color w:val="000000"/>
                <w:sz w:val="22"/>
                <w:szCs w:val="22"/>
              </w:rPr>
              <w:t>T7 t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6B37E" w14:textId="429F12B8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  <w:r w:rsidRPr="006256BD">
              <w:rPr>
                <w:rFonts w:ascii="Arial" w:hAnsi="Arial" w:cs="Calibri"/>
                <w:color w:val="000000"/>
                <w:sz w:val="22"/>
                <w:szCs w:val="22"/>
              </w:rPr>
              <w:t>CAGCCAACTCAGCTTCCT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0DFE8" w14:textId="77777777" w:rsidR="006256BD" w:rsidRPr="006256BD" w:rsidRDefault="006256B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AC025" w14:textId="77777777" w:rsidR="006256BD" w:rsidRPr="006256BD" w:rsidRDefault="006256BD" w:rsidP="006256BD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903A5D" w:rsidRPr="006256BD" w14:paraId="6A9B00FC" w14:textId="77777777" w:rsidTr="005C4085">
        <w:tc>
          <w:tcPr>
            <w:tcW w:w="111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1FBF961" w14:textId="7E60A18E" w:rsidR="00903A5D" w:rsidRPr="000F2643" w:rsidRDefault="00903A5D" w:rsidP="006256BD">
            <w:pPr>
              <w:rPr>
                <w:rFonts w:ascii="Arial" w:hAnsi="Arial"/>
                <w:b/>
              </w:rPr>
            </w:pPr>
            <w:proofErr w:type="spellStart"/>
            <w:r w:rsidRPr="000F2643">
              <w:rPr>
                <w:rFonts w:ascii="Arial" w:hAnsi="Arial"/>
                <w:b/>
              </w:rPr>
              <w:t>Electrophoretic</w:t>
            </w:r>
            <w:proofErr w:type="spellEnd"/>
            <w:r w:rsidRPr="000F2643">
              <w:rPr>
                <w:rFonts w:ascii="Arial" w:hAnsi="Arial"/>
                <w:b/>
              </w:rPr>
              <w:t xml:space="preserve"> </w:t>
            </w:r>
            <w:proofErr w:type="spellStart"/>
            <w:r w:rsidRPr="000F2643">
              <w:rPr>
                <w:rFonts w:ascii="Arial" w:hAnsi="Arial"/>
                <w:b/>
              </w:rPr>
              <w:t>mobility</w:t>
            </w:r>
            <w:proofErr w:type="spellEnd"/>
            <w:r w:rsidRPr="000F2643">
              <w:rPr>
                <w:rFonts w:ascii="Arial" w:hAnsi="Arial"/>
                <w:b/>
              </w:rPr>
              <w:t xml:space="preserve"> shift </w:t>
            </w:r>
            <w:proofErr w:type="spellStart"/>
            <w:r w:rsidRPr="000F2643">
              <w:rPr>
                <w:rFonts w:ascii="Arial" w:hAnsi="Arial"/>
                <w:b/>
              </w:rPr>
              <w:t>assays</w:t>
            </w:r>
            <w:proofErr w:type="spellEnd"/>
            <w:r w:rsidR="00195EA4" w:rsidRPr="00195EA4">
              <w:rPr>
                <w:rFonts w:ascii="Arial" w:hAnsi="Arial"/>
                <w:b/>
                <w:bCs/>
                <w:vertAlign w:val="superscript"/>
              </w:rPr>
              <w:t xml:space="preserve"> c</w:t>
            </w:r>
          </w:p>
        </w:tc>
      </w:tr>
      <w:tr w:rsidR="001F3D66" w:rsidRPr="006256BD" w14:paraId="26127259" w14:textId="77777777" w:rsidTr="000F2643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8E7970" w14:textId="3DAD0BB9" w:rsidR="001F3D66" w:rsidRPr="0028290C" w:rsidRDefault="001F3D66" w:rsidP="0078391D">
            <w:pPr>
              <w:rPr>
                <w:rFonts w:ascii="Arial" w:hAnsi="Arial"/>
                <w:b/>
                <w:sz w:val="22"/>
                <w:szCs w:val="22"/>
              </w:rPr>
            </w:pPr>
            <w:r w:rsidRPr="0028290C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s-CL"/>
              </w:rPr>
              <w:t>orf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5A337" w14:textId="6C2BAD74" w:rsidR="001F3D66" w:rsidRPr="006256BD" w:rsidRDefault="001F3D66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/>
                <w:i/>
                <w:color w:val="000000"/>
                <w:sz w:val="22"/>
                <w:szCs w:val="22"/>
              </w:rPr>
              <w:t>orf3</w:t>
            </w:r>
            <w:r w:rsidR="000F2643">
              <w:rPr>
                <w:rFonts w:ascii="Arial" w:hAnsi="Arial"/>
                <w:color w:val="000000"/>
                <w:sz w:val="22"/>
                <w:szCs w:val="22"/>
              </w:rPr>
              <w:t>_</w:t>
            </w:r>
            <w:r w:rsidRPr="000D24D3"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3538A" w14:textId="3D4C503B" w:rsidR="001F3D66" w:rsidRPr="006256BD" w:rsidRDefault="001F3D66">
            <w:pPr>
              <w:rPr>
                <w:rFonts w:ascii="Arial" w:hAnsi="Arial" w:cs="Calibri"/>
                <w:color w:val="000000"/>
                <w:sz w:val="22"/>
                <w:szCs w:val="22"/>
              </w:rPr>
            </w:pPr>
            <w:r w:rsidRPr="000D24D3">
              <w:rPr>
                <w:rFonts w:ascii="Arial" w:hAnsi="Arial" w:cs="Courier New"/>
                <w:sz w:val="22"/>
                <w:szCs w:val="22"/>
                <w:lang w:val="en-US" w:eastAsia="es-CL"/>
              </w:rPr>
              <w:t>GAACGGAATCGCGGTA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8B7D1" w14:textId="1018BE03" w:rsidR="001F3D66" w:rsidRPr="002338ED" w:rsidRDefault="001F3D66" w:rsidP="000F2643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58°C</w:t>
            </w:r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88F1" w14:textId="324172E8" w:rsidR="001F3D66" w:rsidRPr="006256BD" w:rsidRDefault="001F3D66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78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</w:tr>
      <w:tr w:rsidR="001F3D66" w:rsidRPr="00066D6B" w14:paraId="0FC21888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8B97" w14:textId="1052204B" w:rsidR="001F3D66" w:rsidRPr="00066D6B" w:rsidRDefault="001F3D66" w:rsidP="00066D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FE45" w14:textId="09379A8F" w:rsidR="001F3D66" w:rsidRPr="000D24D3" w:rsidRDefault="000F2643">
            <w:pPr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  <w:t>_</w:t>
            </w:r>
            <w:r w:rsidR="001F3D66" w:rsidRPr="00066D6B"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  <w:t>N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F4B72" w14:textId="7617B1F5" w:rsidR="001F3D66" w:rsidRPr="00066D6B" w:rsidRDefault="001F3D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6D6B"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  <w:t>AAGGTACCTGGGG</w:t>
            </w:r>
            <w:r w:rsidRPr="00066D6B">
              <w:rPr>
                <w:rFonts w:ascii="Arial" w:hAnsi="Arial" w:cs="Arial"/>
                <w:color w:val="000000"/>
                <w:sz w:val="22"/>
                <w:szCs w:val="22"/>
              </w:rPr>
              <w:t>TGGGACTGGCGGAT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3EF7" w14:textId="7ECBF712" w:rsidR="001F3D66" w:rsidRPr="00066D6B" w:rsidRDefault="001F3D66" w:rsidP="000F2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°C</w:t>
            </w:r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4871" w14:textId="13E1EC8D" w:rsidR="001F3D66" w:rsidRPr="00066D6B" w:rsidRDefault="001F3D66" w:rsidP="000F2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</w:tr>
      <w:tr w:rsidR="001F3D66" w:rsidRPr="00066D6B" w14:paraId="5101028F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D4A0A" w14:textId="77777777" w:rsidR="001F3D66" w:rsidRPr="00066D6B" w:rsidRDefault="001F3D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42AA" w14:textId="3B9F5FD1" w:rsidR="001F3D66" w:rsidRPr="00066D6B" w:rsidRDefault="000F26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 w:cs="Arial"/>
                <w:i/>
                <w:color w:val="000000"/>
                <w:sz w:val="22"/>
                <w:szCs w:val="22"/>
                <w:lang w:val="es-CL"/>
              </w:rPr>
              <w:t>afe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_</w:t>
            </w:r>
            <w:r w:rsidR="001F3D66">
              <w:rPr>
                <w:rFonts w:ascii="Arial" w:hAnsi="Arial" w:cs="Arial"/>
                <w:color w:val="000000"/>
                <w:sz w:val="22"/>
                <w:szCs w:val="22"/>
              </w:rPr>
              <w:t>E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5636" w14:textId="7DFEE708" w:rsidR="001F3D66" w:rsidRPr="000D24D3" w:rsidRDefault="001F3D66">
            <w:pPr>
              <w:rPr>
                <w:rFonts w:ascii="Arial" w:hAnsi="Arial" w:cs="Arial"/>
                <w:sz w:val="22"/>
                <w:szCs w:val="22"/>
              </w:rPr>
            </w:pPr>
            <w:r w:rsidRPr="000D24D3">
              <w:rPr>
                <w:rFonts w:ascii="Arial" w:hAnsi="Arial" w:cs="Courier New"/>
                <w:caps/>
                <w:sz w:val="22"/>
                <w:szCs w:val="22"/>
              </w:rPr>
              <w:t>GGGTCCCGCCATTACAG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4988" w14:textId="71D2778E" w:rsidR="001F3D66" w:rsidRPr="00066D6B" w:rsidRDefault="001F3D66" w:rsidP="000F2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°C</w:t>
            </w:r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C040" w14:textId="5D3C8E86" w:rsidR="001F3D66" w:rsidRPr="00066D6B" w:rsidRDefault="001F3D66" w:rsidP="000F2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="002338ED">
              <w:rPr>
                <w:rFonts w:ascii="Arial" w:hAnsi="Arial"/>
                <w:sz w:val="22"/>
                <w:szCs w:val="22"/>
                <w:vertAlign w:val="superscript"/>
              </w:rPr>
              <w:t>#</w:t>
            </w:r>
          </w:p>
        </w:tc>
      </w:tr>
      <w:tr w:rsidR="001F3D66" w:rsidRPr="00066D6B" w14:paraId="13C64611" w14:textId="77777777" w:rsidTr="000F264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4A1C" w14:textId="18B082D3" w:rsidR="001F3D66" w:rsidRPr="0078391D" w:rsidRDefault="001F3D66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r w:rsidRPr="0078391D">
              <w:rPr>
                <w:rFonts w:ascii="Arial" w:hAnsi="Arial" w:cs="Arial"/>
                <w:b/>
                <w:i/>
                <w:sz w:val="22"/>
                <w:szCs w:val="22"/>
              </w:rPr>
              <w:t>af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FF0A3" w14:textId="755284AD" w:rsidR="001F3D66" w:rsidRPr="00066D6B" w:rsidRDefault="001F3D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6D6B">
              <w:rPr>
                <w:rFonts w:ascii="Arial" w:hAnsi="Arial" w:cs="Arial"/>
                <w:color w:val="000000"/>
                <w:sz w:val="22"/>
                <w:szCs w:val="22"/>
              </w:rPr>
              <w:t>AFEI/E2-Cy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563D" w14:textId="51D10CF9" w:rsidR="001F3D66" w:rsidRPr="00066D6B" w:rsidRDefault="001F3D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6D6B">
              <w:rPr>
                <w:rFonts w:ascii="Arial" w:hAnsi="Arial" w:cs="Arial"/>
                <w:color w:val="000000"/>
                <w:sz w:val="22"/>
                <w:szCs w:val="22"/>
              </w:rPr>
              <w:t>Cy5-GTAGCCGGCCACCTTCGCAT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1E67" w14:textId="77777777" w:rsidR="001F3D66" w:rsidRPr="00066D6B" w:rsidRDefault="001F3D66" w:rsidP="00066D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0C1" w14:textId="77777777" w:rsidR="001F3D66" w:rsidRPr="00066D6B" w:rsidRDefault="001F3D66" w:rsidP="006256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24D3" w:rsidRPr="006256BD" w14:paraId="188FF0FC" w14:textId="77777777" w:rsidTr="000F2643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694D0" w14:textId="025A5054" w:rsidR="000D24D3" w:rsidRPr="0028290C" w:rsidRDefault="000D24D3" w:rsidP="0028290C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proofErr w:type="spellStart"/>
            <w:r w:rsidRPr="0028290C">
              <w:rPr>
                <w:rFonts w:ascii="Arial" w:hAnsi="Arial"/>
                <w:b/>
                <w:i/>
                <w:sz w:val="22"/>
                <w:szCs w:val="22"/>
              </w:rPr>
              <w:t>r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D816" w14:textId="0D30BDBE" w:rsidR="000D24D3" w:rsidRPr="000F2643" w:rsidRDefault="000D24D3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/>
                <w:color w:val="000000"/>
                <w:sz w:val="22"/>
                <w:szCs w:val="22"/>
              </w:rPr>
              <w:t>16S-Cy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ACBD" w14:textId="167AF616" w:rsidR="000D24D3" w:rsidRPr="000F2643" w:rsidRDefault="000D24D3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/>
                <w:color w:val="000000"/>
                <w:sz w:val="22"/>
                <w:szCs w:val="22"/>
              </w:rPr>
              <w:t>Cy5-CACACCGCCCGTCACAC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CC51" w14:textId="3401F958" w:rsidR="000D24D3" w:rsidRPr="006256BD" w:rsidRDefault="000D24D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66D6B">
              <w:rPr>
                <w:rFonts w:ascii="Arial" w:hAnsi="Arial" w:cs="Arial"/>
                <w:sz w:val="22"/>
                <w:szCs w:val="22"/>
              </w:rPr>
              <w:t>60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0A6D" w14:textId="3C31BC59" w:rsidR="000D24D3" w:rsidRPr="006256BD" w:rsidRDefault="000D24D3" w:rsidP="000F264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20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bp</w:t>
            </w:r>
            <w:proofErr w:type="spellEnd"/>
          </w:p>
        </w:tc>
      </w:tr>
      <w:tr w:rsidR="000D24D3" w:rsidRPr="006256BD" w14:paraId="76816E01" w14:textId="77777777" w:rsidTr="000F2643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79C2" w14:textId="77777777" w:rsidR="000D24D3" w:rsidRPr="00066D6B" w:rsidRDefault="000D24D3" w:rsidP="00066D6B">
            <w:pPr>
              <w:rPr>
                <w:rFonts w:ascii="Arial" w:hAnsi="Arial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C24B" w14:textId="0F4C6E3F" w:rsidR="000D24D3" w:rsidRPr="000F2643" w:rsidRDefault="000D24D3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/>
                <w:color w:val="000000"/>
                <w:sz w:val="22"/>
                <w:szCs w:val="22"/>
              </w:rPr>
              <w:t>16S rev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A7A3" w14:textId="263C866E" w:rsidR="000D24D3" w:rsidRPr="000F2643" w:rsidRDefault="000D24D3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0F2643">
              <w:rPr>
                <w:rFonts w:ascii="Arial" w:hAnsi="Arial"/>
                <w:color w:val="000000"/>
                <w:sz w:val="22"/>
                <w:szCs w:val="22"/>
              </w:rPr>
              <w:t>CCCCAGTCATGAAGCCTAC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03BC" w14:textId="77777777" w:rsidR="000D24D3" w:rsidRPr="006256BD" w:rsidRDefault="000D24D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3650" w14:textId="77777777" w:rsidR="000D24D3" w:rsidRPr="006256BD" w:rsidRDefault="000D24D3" w:rsidP="006256BD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77349872" w14:textId="603CDB07" w:rsidR="002338ED" w:rsidRPr="000F2643" w:rsidRDefault="00195EA4" w:rsidP="000F2643">
      <w:pPr>
        <w:pBdr>
          <w:top w:val="single" w:sz="4" w:space="1" w:color="auto"/>
        </w:pBdr>
        <w:ind w:right="2929"/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b/>
          <w:bCs/>
          <w:sz w:val="20"/>
          <w:szCs w:val="20"/>
        </w:rPr>
        <w:t>a</w:t>
      </w:r>
      <w:proofErr w:type="gramEnd"/>
      <w:r>
        <w:rPr>
          <w:rFonts w:ascii="Arial" w:hAnsi="Arial"/>
          <w:b/>
          <w:bCs/>
          <w:sz w:val="20"/>
          <w:szCs w:val="20"/>
        </w:rPr>
        <w:t xml:space="preserve">, </w:t>
      </w:r>
      <w:r w:rsidR="000E0E32" w:rsidRPr="000F2643">
        <w:rPr>
          <w:rFonts w:ascii="Arial" w:hAnsi="Arial"/>
          <w:sz w:val="20"/>
          <w:szCs w:val="20"/>
        </w:rPr>
        <w:t>restric</w:t>
      </w:r>
      <w:r w:rsidR="000F2643">
        <w:rPr>
          <w:rFonts w:ascii="Arial" w:hAnsi="Arial"/>
          <w:sz w:val="20"/>
          <w:szCs w:val="20"/>
        </w:rPr>
        <w:t xml:space="preserve">tion sites are </w:t>
      </w:r>
      <w:proofErr w:type="spellStart"/>
      <w:r w:rsidR="000F2643">
        <w:rPr>
          <w:rFonts w:ascii="Arial" w:hAnsi="Arial"/>
          <w:sz w:val="20"/>
          <w:szCs w:val="20"/>
        </w:rPr>
        <w:t>shown</w:t>
      </w:r>
      <w:proofErr w:type="spellEnd"/>
      <w:r w:rsidR="000F2643">
        <w:rPr>
          <w:rFonts w:ascii="Arial" w:hAnsi="Arial"/>
          <w:sz w:val="20"/>
          <w:szCs w:val="20"/>
        </w:rPr>
        <w:t xml:space="preserve"> in </w:t>
      </w:r>
      <w:proofErr w:type="spellStart"/>
      <w:r w:rsidR="000F2643">
        <w:rPr>
          <w:rFonts w:ascii="Arial" w:hAnsi="Arial"/>
          <w:sz w:val="20"/>
          <w:szCs w:val="20"/>
        </w:rPr>
        <w:t>italics</w:t>
      </w:r>
      <w:proofErr w:type="spellEnd"/>
      <w:r w:rsidR="000F2643">
        <w:rPr>
          <w:rFonts w:ascii="Arial" w:hAnsi="Arial"/>
          <w:sz w:val="20"/>
          <w:szCs w:val="20"/>
        </w:rPr>
        <w:t xml:space="preserve"> ; </w:t>
      </w:r>
      <w:r>
        <w:rPr>
          <w:rFonts w:ascii="Arial" w:hAnsi="Arial"/>
          <w:b/>
          <w:bCs/>
          <w:sz w:val="20"/>
          <w:szCs w:val="20"/>
        </w:rPr>
        <w:t xml:space="preserve">b, </w:t>
      </w:r>
      <w:proofErr w:type="spellStart"/>
      <w:r w:rsidR="000E0E32" w:rsidRPr="000F2643">
        <w:rPr>
          <w:rFonts w:ascii="Arial" w:hAnsi="Arial"/>
          <w:sz w:val="20"/>
          <w:szCs w:val="20"/>
        </w:rPr>
        <w:t>Shine-</w:t>
      </w:r>
      <w:r w:rsidR="000F2643">
        <w:rPr>
          <w:rFonts w:ascii="Arial" w:hAnsi="Arial"/>
          <w:sz w:val="20"/>
          <w:szCs w:val="20"/>
        </w:rPr>
        <w:t>Dalgarno</w:t>
      </w:r>
      <w:proofErr w:type="spellEnd"/>
      <w:r w:rsidR="000F2643">
        <w:rPr>
          <w:rFonts w:ascii="Arial" w:hAnsi="Arial"/>
          <w:sz w:val="20"/>
          <w:szCs w:val="20"/>
        </w:rPr>
        <w:t xml:space="preserve"> </w:t>
      </w:r>
      <w:proofErr w:type="spellStart"/>
      <w:r w:rsidR="000F2643">
        <w:rPr>
          <w:rFonts w:ascii="Arial" w:hAnsi="Arial"/>
          <w:sz w:val="20"/>
          <w:szCs w:val="20"/>
        </w:rPr>
        <w:t>sequence</w:t>
      </w:r>
      <w:proofErr w:type="spellEnd"/>
      <w:r w:rsidR="000F2643">
        <w:rPr>
          <w:rFonts w:ascii="Arial" w:hAnsi="Arial"/>
          <w:sz w:val="20"/>
          <w:szCs w:val="20"/>
        </w:rPr>
        <w:t xml:space="preserve"> </w:t>
      </w:r>
      <w:proofErr w:type="spellStart"/>
      <w:r w:rsidR="000F2643">
        <w:rPr>
          <w:rFonts w:ascii="Arial" w:hAnsi="Arial"/>
          <w:sz w:val="20"/>
          <w:szCs w:val="20"/>
        </w:rPr>
        <w:t>is</w:t>
      </w:r>
      <w:proofErr w:type="spellEnd"/>
      <w:r w:rsidR="000F2643">
        <w:rPr>
          <w:rFonts w:ascii="Arial" w:hAnsi="Arial"/>
          <w:sz w:val="20"/>
          <w:szCs w:val="20"/>
        </w:rPr>
        <w:t xml:space="preserve"> </w:t>
      </w:r>
      <w:proofErr w:type="spellStart"/>
      <w:r w:rsidR="000F2643">
        <w:rPr>
          <w:rFonts w:ascii="Arial" w:hAnsi="Arial"/>
          <w:sz w:val="20"/>
          <w:szCs w:val="20"/>
        </w:rPr>
        <w:t>underlined</w:t>
      </w:r>
      <w:proofErr w:type="spellEnd"/>
      <w:r w:rsidR="000F2643">
        <w:rPr>
          <w:rFonts w:ascii="Arial" w:hAnsi="Arial"/>
          <w:sz w:val="20"/>
          <w:szCs w:val="20"/>
        </w:rPr>
        <w:t xml:space="preserve"> ; </w:t>
      </w:r>
      <w:r>
        <w:rPr>
          <w:rFonts w:ascii="Arial" w:hAnsi="Arial"/>
          <w:b/>
          <w:bCs/>
          <w:sz w:val="20"/>
          <w:szCs w:val="20"/>
        </w:rPr>
        <w:t xml:space="preserve">c, </w:t>
      </w:r>
      <w:proofErr w:type="spellStart"/>
      <w:r w:rsidR="002338ED" w:rsidRPr="000F2643">
        <w:rPr>
          <w:rFonts w:ascii="Arial" w:hAnsi="Arial"/>
          <w:sz w:val="20"/>
          <w:szCs w:val="20"/>
        </w:rPr>
        <w:t>with</w:t>
      </w:r>
      <w:proofErr w:type="spellEnd"/>
      <w:r w:rsidR="002338ED" w:rsidRPr="000F2643">
        <w:rPr>
          <w:rFonts w:ascii="Arial" w:hAnsi="Arial"/>
          <w:sz w:val="20"/>
          <w:szCs w:val="20"/>
        </w:rPr>
        <w:t xml:space="preserve"> </w:t>
      </w:r>
      <w:r w:rsidR="000F2643" w:rsidRPr="000F2643">
        <w:rPr>
          <w:rFonts w:ascii="Arial" w:hAnsi="Arial" w:cs="Arial"/>
          <w:i/>
          <w:color w:val="000000"/>
          <w:sz w:val="20"/>
          <w:szCs w:val="20"/>
        </w:rPr>
        <w:t>afeI</w:t>
      </w:r>
      <w:r w:rsidR="000F2643" w:rsidRPr="000F2643">
        <w:rPr>
          <w:rFonts w:ascii="Arial" w:hAnsi="Arial" w:cs="Arial"/>
          <w:color w:val="000000"/>
          <w:sz w:val="20"/>
          <w:szCs w:val="20"/>
        </w:rPr>
        <w:t>_</w:t>
      </w:r>
      <w:r w:rsidR="002338ED" w:rsidRPr="000F2643">
        <w:rPr>
          <w:rFonts w:ascii="Arial" w:hAnsi="Arial" w:cs="Arial"/>
          <w:color w:val="000000"/>
          <w:sz w:val="20"/>
          <w:szCs w:val="20"/>
        </w:rPr>
        <w:t>E2-Cy5</w:t>
      </w:r>
      <w:r w:rsidR="000F2643">
        <w:rPr>
          <w:rFonts w:ascii="Arial" w:hAnsi="Arial" w:cs="Arial"/>
          <w:color w:val="000000"/>
          <w:sz w:val="20"/>
          <w:szCs w:val="20"/>
        </w:rPr>
        <w:t>.</w:t>
      </w:r>
    </w:p>
    <w:sectPr w:rsidR="002338ED" w:rsidRPr="000F2643" w:rsidSect="006256BD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ED7"/>
    <w:rsid w:val="00066D6B"/>
    <w:rsid w:val="000D24D3"/>
    <w:rsid w:val="000E0E32"/>
    <w:rsid w:val="000F2643"/>
    <w:rsid w:val="00141169"/>
    <w:rsid w:val="00195EA4"/>
    <w:rsid w:val="001F3D66"/>
    <w:rsid w:val="00230736"/>
    <w:rsid w:val="00230B78"/>
    <w:rsid w:val="002338ED"/>
    <w:rsid w:val="0028290C"/>
    <w:rsid w:val="002B30FC"/>
    <w:rsid w:val="004C6042"/>
    <w:rsid w:val="005C4085"/>
    <w:rsid w:val="005C4FFB"/>
    <w:rsid w:val="006256BD"/>
    <w:rsid w:val="00697C8C"/>
    <w:rsid w:val="00702104"/>
    <w:rsid w:val="0078391D"/>
    <w:rsid w:val="00795E74"/>
    <w:rsid w:val="008F3993"/>
    <w:rsid w:val="00903A5D"/>
    <w:rsid w:val="00B9754D"/>
    <w:rsid w:val="00BD296F"/>
    <w:rsid w:val="00C72267"/>
    <w:rsid w:val="00D0095A"/>
    <w:rsid w:val="00D60A84"/>
    <w:rsid w:val="00D90356"/>
    <w:rsid w:val="00DD79A8"/>
    <w:rsid w:val="00E0158F"/>
    <w:rsid w:val="00F55DD3"/>
    <w:rsid w:val="00FA4D62"/>
    <w:rsid w:val="00FF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7E9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2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2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Published</StageName>
  </documentManagement>
</p:properties>
</file>

<file path=customXml/itemProps1.xml><?xml version="1.0" encoding="utf-8"?>
<ds:datastoreItem xmlns:ds="http://schemas.openxmlformats.org/officeDocument/2006/customXml" ds:itemID="{F02E510E-5143-42CA-9669-A1285423ED32}"/>
</file>

<file path=customXml/itemProps2.xml><?xml version="1.0" encoding="utf-8"?>
<ds:datastoreItem xmlns:ds="http://schemas.openxmlformats.org/officeDocument/2006/customXml" ds:itemID="{5C958B80-79D5-4655-985E-F9F5F60F1AAE}"/>
</file>

<file path=customXml/itemProps3.xml><?xml version="1.0" encoding="utf-8"?>
<ds:datastoreItem xmlns:ds="http://schemas.openxmlformats.org/officeDocument/2006/customXml" ds:itemID="{317E3364-7A37-4EA7-A67C-91D3A1283F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071</Characters>
  <Application>Microsoft Macintosh Word</Application>
  <DocSecurity>0</DocSecurity>
  <Lines>8</Lines>
  <Paragraphs>2</Paragraphs>
  <ScaleCrop>false</ScaleCrop>
  <Company>LCB-CNRS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Bonnefoy</dc:creator>
  <cp:keywords/>
  <dc:description/>
  <cp:lastModifiedBy>Nicolas Guiliani</cp:lastModifiedBy>
  <cp:revision>6</cp:revision>
  <dcterms:created xsi:type="dcterms:W3CDTF">2016-06-01T16:18:00Z</dcterms:created>
  <dcterms:modified xsi:type="dcterms:W3CDTF">2016-09-15T13:50:00Z</dcterms:modified>
</cp:coreProperties>
</file>